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851" w:rsidRDefault="00245098" w:rsidP="002450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535D8B" w:rsidRPr="00E321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535D8B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="00535D8B" w:rsidRPr="00E321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C085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535D8B" w:rsidRPr="00245098" w:rsidRDefault="00245098" w:rsidP="002450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509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C085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>Oligonucleotide</w:t>
      </w:r>
      <w:proofErr w:type="spellEnd"/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s of primers with their specifications (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ANPEP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NM_214277.1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ARSA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35D8B" w:rsidRPr="0024509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val="en-US"/>
        </w:rPr>
        <w:t xml:space="preserve"> 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M_213933.1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B4GALT6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4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XM_003127886.3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AL3ST1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NM_001244429.1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ALC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NM_001243631.1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BA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5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NM_001005730.1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LA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6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NM_001177925.1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LB1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K230951.1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GLB1L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7" w:history="1">
        <w:r w:rsidR="00535D8B" w:rsidRPr="00245098">
          <w:rPr>
            <w:rFonts w:ascii="Times New Roman" w:hAnsi="Times New Roman" w:cs="Times New Roman"/>
            <w:b/>
            <w:sz w:val="24"/>
            <w:szCs w:val="24"/>
            <w:lang w:val="en-US"/>
          </w:rPr>
          <w:t>XM_001928375.3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NEU1: </w:t>
      </w:r>
      <w:hyperlink r:id="rId8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NM_001101822.1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NEU2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9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XM_003483766.2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UGCG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hyperlink r:id="rId10" w:history="1">
        <w:r w:rsidR="00535D8B" w:rsidRPr="00245098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US"/>
          </w:rPr>
          <w:t>XM_001925267.5</w:t>
        </w:r>
      </w:hyperlink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535D8B" w:rsidRPr="00245098">
        <w:rPr>
          <w:rFonts w:ascii="Times New Roman" w:hAnsi="Times New Roman" w:cs="Times New Roman"/>
          <w:b/>
          <w:i/>
          <w:sz w:val="24"/>
          <w:szCs w:val="24"/>
          <w:lang w:val="en-US"/>
        </w:rPr>
        <w:t>UGT8</w:t>
      </w:r>
      <w:r w:rsidR="00535D8B" w:rsidRPr="002450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JQ650526) </w:t>
      </w:r>
    </w:p>
    <w:p w:rsidR="00535D8B" w:rsidRPr="006E05A8" w:rsidRDefault="00535D8B" w:rsidP="00535D8B">
      <w:pPr>
        <w:rPr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/>
      </w:tblPr>
      <w:tblGrid>
        <w:gridCol w:w="1526"/>
        <w:gridCol w:w="2167"/>
        <w:gridCol w:w="4524"/>
        <w:gridCol w:w="2948"/>
        <w:gridCol w:w="2551"/>
      </w:tblGrid>
      <w:tr w:rsidR="00535D8B" w:rsidRPr="00E32110" w:rsidTr="0087620D">
        <w:tc>
          <w:tcPr>
            <w:tcW w:w="1526" w:type="dxa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hromosome)</w:t>
            </w:r>
          </w:p>
        </w:tc>
        <w:tc>
          <w:tcPr>
            <w:tcW w:w="2167" w:type="dxa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pair</w:t>
            </w:r>
          </w:p>
        </w:tc>
        <w:tc>
          <w:tcPr>
            <w:tcW w:w="4524" w:type="dxa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-primer (5’→3’)</w:t>
            </w:r>
          </w:p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fr-BE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-primer (5’→3’)</w:t>
            </w:r>
          </w:p>
        </w:tc>
        <w:tc>
          <w:tcPr>
            <w:tcW w:w="2948" w:type="dxa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(°C)</w:t>
            </w:r>
          </w:p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 xml:space="preserve">Length </w:t>
            </w:r>
            <w:proofErr w:type="spellStart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>cDNA</w:t>
            </w:r>
            <w:proofErr w:type="spellEnd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 xml:space="preserve"> / </w:t>
            </w:r>
            <w:proofErr w:type="spellStart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>gDNA</w:t>
            </w:r>
            <w:proofErr w:type="spellEnd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proofErr w:type="spellStart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>bp</w:t>
            </w:r>
            <w:proofErr w:type="spellEnd"/>
            <w:r w:rsidRPr="00E32110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  <w:proofErr w:type="spellEnd"/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X) / </w:t>
            </w:r>
            <w:proofErr w:type="spellStart"/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  <w:proofErr w:type="spellEnd"/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)</w:t>
            </w: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NPEP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(7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SscrANPEP</w:t>
            </w:r>
            <w:r w:rsidR="0087620D">
              <w:rPr>
                <w:kern w:val="24"/>
                <w:lang w:val="en-US"/>
              </w:rPr>
              <w:t>-F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kern w:val="24"/>
                <w:lang w:val="en-US"/>
              </w:rPr>
            </w:pPr>
            <w:r w:rsidRPr="00E32110">
              <w:rPr>
                <w:lang w:val="en-US"/>
              </w:rPr>
              <w:t>GAATGACCTGTGGCTGAATGAG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210 / 307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 6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7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SscrANPEP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kern w:val="24"/>
                <w:lang w:val="en-US"/>
              </w:rPr>
            </w:pPr>
            <w:r w:rsidRPr="00E32110">
              <w:rPr>
                <w:lang w:val="en-US"/>
              </w:rPr>
              <w:t>GAGTCAAACATCTCGCTGATCTG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RSA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5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TCAGTGTGCGGGGACTT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578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 1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4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GAAGCAGGTCAGGTTCTG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TGTGCCGGTGTCTCTGTGC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60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 2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8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CATCTGGGTAGGCCGGGT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GACAACGGACCCGAGAC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783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 5/6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ARS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CGAGCCACCTTCATCCACT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4GALT6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B4GALT6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CAGTCTCGGGGTTTGT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1009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 → EX 7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B4GALT6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CAAAGGTCATCGTCTTCTC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B4GALT6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CAGCCTTTTAACCGTGCAA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751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6 → EX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B4GALT6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CCGAAGGGAATGAGTCT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L3ST1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3ST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CAGGGTACAGGGACATGC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°C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66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 → EX 3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3ST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AAGAGCAGGTTGCGGAGGT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T3ST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CTTCCACTACGACGAGGT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°C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62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3 → EX 3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3ST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GTCCTGGCTGGTTGC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GALC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ACTCCTGCCCTTCTCCATC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56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1009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TAGCCACTAAATTCCAAGCAATG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ATGCTAGGTTGACTGAGAAGAAGC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 xml:space="preserve">965 / - 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 8 → EX 15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TACCCTTCCGGCAATGA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TCTATGAGGACGATTTCAAC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67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3 → EX 17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ALC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ACGAGGACACAGCTCACT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SscrGALC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4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lang w:val="en-US"/>
              </w:rPr>
              <w:t>CATTTGTGACCTCTCTGGTACTG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/ 520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α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8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IN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SscrGALC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4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lang w:val="en-US"/>
              </w:rPr>
              <w:t>AGGTGCTGTTTGCCTTGTCT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BA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CCAATAAGAAGTGCGGAAAG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0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33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 → EX 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ACTGGAAGTCATCAGGGGTGT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ATTTGGAGGGGCCAT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09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5 → EX 11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AGTCAGTCCAGCCAACC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GGCGGCTAAGTACGTTC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65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0 → EX 13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B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GCTTTCCTAGTCTCTTC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X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AGAACCTAGAAGCCCAGGTGA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</w:t>
            </w:r>
          </w:p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61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1 → EX 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CGGAGGTCATTGGACATGA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A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TGGACTGGACATCTTCTAACC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702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5 → EX 7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A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spacing w:before="0" w:beforeAutospacing="0" w:after="0"/>
              <w:jc w:val="center"/>
              <w:textAlignment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CTGCGGTTGTGACCTAC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B1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TGTCCCGGCGCTGACT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32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rFonts w:eastAsiaTheme="minorEastAsia"/>
                <w:lang w:val="en-US"/>
              </w:rPr>
              <w:t>EX 1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E32110">
              <w:rPr>
                <w:rFonts w:eastAsiaTheme="minorEastAsia"/>
                <w:lang w:val="en-US"/>
              </w:rPr>
              <w:t xml:space="preserve">→ EX </w:t>
            </w:r>
            <w:r w:rsidRPr="00E32110">
              <w:rPr>
                <w:lang w:val="en-US"/>
              </w:rPr>
              <w:t>8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TGGAGGAAAGAAGCCACC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AACCCAGAGGACCCTT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1101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 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 EX 1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TGCATGCTCCAGCTCCA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4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TCTTCCCGATGGACACT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594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 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 EX 1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4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CAGGAAATCCTTGGGTG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B1L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GTTCCCTCCCAGGAAT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70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71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 EX 8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ATGTTCACACTGGCTCCCA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ATGAACCCCACGGGCCA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16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 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 EX 15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GATGGGAAACCACCACTTTAC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TGCCTACGTCATGGTG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83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→ EX 1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GLB1L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ACCGGAGGGCATTTGGAA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U1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NEU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GCTGTGGATTTGAGGGTG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12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 1 → EX 4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NEU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TCGCTGAGGAGGCAGAAG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bottom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NEU1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bottom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CCTTGGATATAGGCACTGAGATG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786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3 → EX 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bottom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NEU1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textAlignment w:val="bottom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GAACTCTCTTCCAGGCTCCT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U2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SscrNEU2</w:t>
            </w:r>
            <w:r w:rsidR="0087620D">
              <w:rPr>
                <w:lang w:val="en-US"/>
              </w:rPr>
              <w:t>-F</w:t>
            </w:r>
            <w:r w:rsidRPr="00E32110">
              <w:rPr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GCCTACGCTTACCGCAAC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rFonts w:eastAsiaTheme="minorEastAsia"/>
                <w:lang w:val="en-US"/>
              </w:rPr>
              <w:t>381</w:t>
            </w:r>
            <w:r w:rsidRPr="00E32110">
              <w:rPr>
                <w:kern w:val="24"/>
                <w:lang w:val="en-US"/>
              </w:rPr>
              <w:t xml:space="preserve">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EX</w:t>
            </w:r>
            <w:r>
              <w:rPr>
                <w:lang w:val="en-US"/>
              </w:rPr>
              <w:t xml:space="preserve"> </w:t>
            </w:r>
            <w:r w:rsidRPr="00E32110">
              <w:rPr>
                <w:lang w:val="en-US"/>
              </w:rPr>
              <w:t xml:space="preserve">2 </w:t>
            </w:r>
            <w:r w:rsidRPr="00E32110">
              <w:rPr>
                <w:kern w:val="24"/>
                <w:lang w:val="en-US"/>
              </w:rPr>
              <w:t>→ EX 2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SscrNEU2-</w:t>
            </w:r>
            <w:r w:rsidR="0087620D">
              <w:rPr>
                <w:lang w:val="en-US"/>
              </w:rPr>
              <w:t>R</w:t>
            </w:r>
            <w:r w:rsidRPr="00E32110">
              <w:rPr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GGATCTTCGCTTCGGGTC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GCG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AGCCACTAGGCTGCGGGAA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6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955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 1→ EX 4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GACCTTGGATGAGAGGTTCCAA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ATGCTAGATTGTTCATAGGTGGCAA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4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813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3/4 → EX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GGCCAGTTCTCCAGCTTATT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CTGGCGTGGTTTATATTTGACT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kern w:val="24"/>
                <w:lang w:val="en-US"/>
              </w:rPr>
            </w:pPr>
            <w:r w:rsidRPr="00E32110">
              <w:rPr>
                <w:kern w:val="24"/>
                <w:lang w:val="en-US"/>
              </w:rPr>
              <w:t>463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EX 8 → EX 9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CG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3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CAATTCTCTTGATTCTCTACTTCCAC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 w:val="restart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GT8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T8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AGCCGAAGGAGCAGGAG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lang w:val="en-US"/>
              </w:rPr>
              <w:t>62</w:t>
            </w:r>
          </w:p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rFonts w:eastAsiaTheme="minorEastAsia"/>
                <w:lang w:val="en-US"/>
              </w:rPr>
              <w:t>1580</w:t>
            </w:r>
            <w:r w:rsidRPr="00E32110">
              <w:rPr>
                <w:kern w:val="24"/>
                <w:lang w:val="en-US"/>
              </w:rPr>
              <w:t xml:space="preserve">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 1→ EX 5</w:t>
            </w:r>
          </w:p>
        </w:tc>
      </w:tr>
      <w:tr w:rsidR="00535D8B" w:rsidRPr="00E32110" w:rsidTr="0087620D">
        <w:tc>
          <w:tcPr>
            <w:tcW w:w="1526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T8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TATCGTAATGGTCTCCAAAGAGTGG</w:t>
            </w:r>
          </w:p>
        </w:tc>
        <w:tc>
          <w:tcPr>
            <w:tcW w:w="2948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D8B" w:rsidRPr="00E32110" w:rsidTr="0087620D">
        <w:tc>
          <w:tcPr>
            <w:tcW w:w="1526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T8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1a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AGCAGGATACCAAAGGCCAGT</w:t>
            </w:r>
          </w:p>
        </w:tc>
        <w:tc>
          <w:tcPr>
            <w:tcW w:w="2948" w:type="dxa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551" w:type="dxa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 1 </w:t>
            </w: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→ EX 1</w:t>
            </w:r>
          </w:p>
        </w:tc>
      </w:tr>
      <w:tr w:rsidR="00535D8B" w:rsidRPr="00E32110" w:rsidTr="0087620D">
        <w:tc>
          <w:tcPr>
            <w:tcW w:w="1526" w:type="dxa"/>
            <w:vMerge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87620D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T8</w:t>
            </w:r>
            <w:r w:rsidR="0087620D">
              <w:rPr>
                <w:kern w:val="24"/>
                <w:lang w:val="en-US"/>
              </w:rPr>
              <w:t>-F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GGGGAACAATACCAAGCTCA</w:t>
            </w:r>
          </w:p>
        </w:tc>
        <w:tc>
          <w:tcPr>
            <w:tcW w:w="2948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  <w:r w:rsidRPr="00E32110">
              <w:rPr>
                <w:kern w:val="24"/>
                <w:lang w:val="en-US"/>
              </w:rPr>
              <w:t xml:space="preserve"> / -</w:t>
            </w:r>
          </w:p>
        </w:tc>
        <w:tc>
          <w:tcPr>
            <w:tcW w:w="2551" w:type="dxa"/>
            <w:vMerge w:val="restart"/>
            <w:vAlign w:val="center"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110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X 4 → EX 6</w:t>
            </w:r>
          </w:p>
        </w:tc>
      </w:tr>
      <w:tr w:rsidR="00535D8B" w:rsidRPr="00E32110" w:rsidTr="0087620D">
        <w:tc>
          <w:tcPr>
            <w:tcW w:w="1526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SscrUGT8-</w:t>
            </w:r>
            <w:r w:rsidR="0087620D">
              <w:rPr>
                <w:kern w:val="24"/>
                <w:lang w:val="en-US"/>
              </w:rPr>
              <w:t>R</w:t>
            </w:r>
            <w:r w:rsidRPr="00E32110">
              <w:rPr>
                <w:kern w:val="24"/>
                <w:lang w:val="en-US"/>
              </w:rPr>
              <w:t>2</w:t>
            </w:r>
          </w:p>
        </w:tc>
        <w:tc>
          <w:tcPr>
            <w:tcW w:w="4524" w:type="dxa"/>
            <w:vAlign w:val="center"/>
          </w:tcPr>
          <w:p w:rsidR="00535D8B" w:rsidRPr="00E32110" w:rsidRDefault="00535D8B" w:rsidP="0025258C">
            <w:pPr>
              <w:pStyle w:val="NormalWeb"/>
              <w:tabs>
                <w:tab w:val="left" w:pos="709"/>
              </w:tabs>
              <w:spacing w:before="0" w:beforeAutospacing="0" w:after="0"/>
              <w:jc w:val="center"/>
              <w:rPr>
                <w:lang w:val="en-US"/>
              </w:rPr>
            </w:pPr>
            <w:r w:rsidRPr="00E32110">
              <w:rPr>
                <w:kern w:val="24"/>
                <w:lang w:val="en-US"/>
              </w:rPr>
              <w:t>CAGCCATCTTAATTCCACAGAA</w:t>
            </w:r>
          </w:p>
        </w:tc>
        <w:tc>
          <w:tcPr>
            <w:tcW w:w="2948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Merge/>
          </w:tcPr>
          <w:p w:rsidR="00535D8B" w:rsidRPr="00E32110" w:rsidRDefault="00535D8B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35D8B" w:rsidRDefault="00535D8B" w:rsidP="00535D8B">
      <w:pPr>
        <w:shd w:val="clear" w:color="auto" w:fill="FFFFFF"/>
        <w:spacing w:before="48" w:after="4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proofErr w:type="spellStart"/>
      <w:proofErr w:type="gramStart"/>
      <w:r w:rsidRPr="00E3211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BE"/>
        </w:rPr>
        <w:t>α</w:t>
      </w:r>
      <w:r w:rsidRPr="00E32110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Positions</w:t>
      </w:r>
      <w:proofErr w:type="spellEnd"/>
      <w:proofErr w:type="gramEnd"/>
      <w:r w:rsidRPr="00E32110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of GALC±4 and </w:t>
      </w:r>
      <w:proofErr w:type="spellStart"/>
      <w:r w:rsidRPr="00E32110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amplicon</w:t>
      </w:r>
      <w:proofErr w:type="spellEnd"/>
      <w:r w:rsidRPr="00E32110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size based on Acc. Nr. NC_010449.4 </w:t>
      </w:r>
    </w:p>
    <w:p w:rsidR="00535D8B" w:rsidRDefault="00535D8B" w:rsidP="00535D8B">
      <w:pPr>
        <w:shd w:val="clear" w:color="auto" w:fill="FFFFFF"/>
        <w:spacing w:before="48" w:after="48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nl-BE"/>
        </w:rPr>
        <w:sectPr w:rsidR="00535D8B" w:rsidSect="00535D8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nl-BE"/>
        </w:rPr>
        <w:br w:type="page"/>
      </w:r>
    </w:p>
    <w:p w:rsidR="00535D8B" w:rsidRPr="00777561" w:rsidRDefault="00245098" w:rsidP="00777561">
      <w:pPr>
        <w:shd w:val="clear" w:color="auto" w:fill="FFFFFF"/>
        <w:spacing w:after="0" w:line="480" w:lineRule="auto"/>
        <w:ind w:right="240"/>
        <w:jc w:val="both"/>
        <w:rPr>
          <w:rFonts w:ascii="Times New Roman" w:eastAsia="Arial Unicode MS" w:hAnsi="Times New Roman" w:cs="Times New Roman"/>
          <w:sz w:val="24"/>
          <w:szCs w:val="24"/>
          <w:lang w:val="fr-BE"/>
        </w:rPr>
      </w:pPr>
      <w:r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Table S</w:t>
      </w:r>
      <w:r w:rsidR="005C0851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4</w:t>
      </w:r>
      <w:r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: </w:t>
      </w:r>
      <w:r w:rsidR="00535D8B"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PCR mix (10 </w:t>
      </w:r>
      <w:r w:rsidR="00535D8B" w:rsidRPr="00245098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µl)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 used in the </w:t>
      </w:r>
      <w:r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>s</w:t>
      </w:r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 xml:space="preserve">emi-quantitative expression </w:t>
      </w:r>
      <w:proofErr w:type="spellStart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>study</w:t>
      </w:r>
      <w:proofErr w:type="spellEnd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 xml:space="preserve"> via RT-PCR</w:t>
      </w:r>
    </w:p>
    <w:tbl>
      <w:tblPr>
        <w:tblStyle w:val="TableGrid"/>
        <w:tblW w:w="5000" w:type="pct"/>
        <w:tblLook w:val="04A0"/>
      </w:tblPr>
      <w:tblGrid>
        <w:gridCol w:w="9288"/>
      </w:tblGrid>
      <w:tr w:rsidR="00535D8B" w:rsidTr="005C0851">
        <w:tc>
          <w:tcPr>
            <w:tcW w:w="500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0.5 U </w:t>
            </w:r>
            <w:proofErr w:type="spellStart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stStart</w:t>
            </w:r>
            <w:proofErr w:type="spellEnd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4A55F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zh-CN"/>
              </w:rPr>
              <w:t>Taq</w:t>
            </w:r>
            <w:proofErr w:type="spellEnd"/>
            <w:r w:rsidRPr="004A55F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zh-CN"/>
              </w:rPr>
              <w:t xml:space="preserve"> DNA polymerase</w:t>
            </w:r>
            <w:r w:rsidRPr="004A55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4A55F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zh-CN"/>
              </w:rPr>
              <w:t>(Roche)</w:t>
            </w:r>
          </w:p>
        </w:tc>
      </w:tr>
      <w:tr w:rsidR="00535D8B" w:rsidRPr="0087620D" w:rsidTr="005C0851">
        <w:tc>
          <w:tcPr>
            <w:tcW w:w="500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10×FastStart Buffer with 20 </w:t>
            </w:r>
            <w:proofErr w:type="spellStart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M</w:t>
            </w:r>
            <w:proofErr w:type="spellEnd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MgCl</w:t>
            </w: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Roche)</w:t>
            </w:r>
          </w:p>
        </w:tc>
      </w:tr>
      <w:tr w:rsidR="00535D8B" w:rsidTr="005C0851">
        <w:tc>
          <w:tcPr>
            <w:tcW w:w="500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200 µM </w:t>
            </w:r>
            <w:proofErr w:type="spellStart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NTPs</w:t>
            </w:r>
            <w:proofErr w:type="spellEnd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ioline</w:t>
            </w:r>
            <w:proofErr w:type="spellEnd"/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  <w:tr w:rsidR="00535D8B" w:rsidTr="005C0851">
        <w:tc>
          <w:tcPr>
            <w:tcW w:w="500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4A55F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 µM primers</w:t>
            </w:r>
          </w:p>
        </w:tc>
      </w:tr>
      <w:tr w:rsidR="00535D8B" w:rsidTr="005C0851">
        <w:tc>
          <w:tcPr>
            <w:tcW w:w="5000" w:type="pct"/>
          </w:tcPr>
          <w:p w:rsidR="00535D8B" w:rsidRPr="00B61575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proofErr w:type="spellStart"/>
            <w:r w:rsidRPr="00B615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cDNA</w:t>
            </w:r>
            <w:proofErr w:type="spellEnd"/>
            <w:r w:rsidRPr="00B615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 template</w:t>
            </w:r>
          </w:p>
        </w:tc>
      </w:tr>
    </w:tbl>
    <w:p w:rsidR="005C0851" w:rsidRDefault="005C0851">
      <w:pPr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nl-B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nl-BE"/>
        </w:rPr>
        <w:br w:type="page"/>
      </w:r>
    </w:p>
    <w:p w:rsidR="00777561" w:rsidRPr="00245098" w:rsidRDefault="00777561" w:rsidP="00535D8B">
      <w:pPr>
        <w:shd w:val="clear" w:color="auto" w:fill="FFFFFF"/>
        <w:spacing w:before="48" w:after="48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</w:pPr>
    </w:p>
    <w:p w:rsidR="00535D8B" w:rsidRPr="00777561" w:rsidRDefault="00245098" w:rsidP="00777561">
      <w:pPr>
        <w:shd w:val="clear" w:color="auto" w:fill="FFFFFF"/>
        <w:spacing w:after="0" w:line="480" w:lineRule="auto"/>
        <w:ind w:right="240"/>
        <w:jc w:val="both"/>
        <w:rPr>
          <w:rFonts w:ascii="Times New Roman" w:eastAsia="Arial Unicode MS" w:hAnsi="Times New Roman" w:cs="Times New Roman"/>
          <w:sz w:val="24"/>
          <w:szCs w:val="24"/>
          <w:lang w:val="fr-BE"/>
        </w:rPr>
      </w:pPr>
      <w:r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Table S</w:t>
      </w:r>
      <w:r w:rsidR="005C0851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5</w:t>
      </w:r>
      <w:r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: </w:t>
      </w:r>
      <w:r w:rsidR="00535D8B" w:rsidRPr="00245098"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>PCR program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BE"/>
        </w:rPr>
        <w:t xml:space="preserve"> used in the s</w:t>
      </w:r>
      <w:proofErr w:type="spellStart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>emi</w:t>
      </w:r>
      <w:proofErr w:type="spellEnd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 xml:space="preserve">-quantitative expression </w:t>
      </w:r>
      <w:proofErr w:type="spellStart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>study</w:t>
      </w:r>
      <w:proofErr w:type="spellEnd"/>
      <w:r w:rsidRPr="00044E21">
        <w:rPr>
          <w:rFonts w:ascii="Times New Roman" w:eastAsia="Arial Unicode MS" w:hAnsi="Times New Roman" w:cs="Times New Roman"/>
          <w:b/>
          <w:sz w:val="24"/>
          <w:szCs w:val="24"/>
          <w:lang w:val="fr-BE"/>
        </w:rPr>
        <w:t xml:space="preserve"> via RT-PCR</w:t>
      </w:r>
    </w:p>
    <w:tbl>
      <w:tblPr>
        <w:tblStyle w:val="TableGrid"/>
        <w:tblW w:w="5000" w:type="pct"/>
        <w:tblLook w:val="04A0"/>
      </w:tblPr>
      <w:tblGrid>
        <w:gridCol w:w="3427"/>
        <w:gridCol w:w="2285"/>
        <w:gridCol w:w="3576"/>
      </w:tblGrid>
      <w:tr w:rsidR="00535D8B" w:rsidTr="005C0851">
        <w:tc>
          <w:tcPr>
            <w:tcW w:w="184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3.5</w:t>
            </w: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123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95°C</w:t>
            </w:r>
          </w:p>
        </w:tc>
        <w:tc>
          <w:tcPr>
            <w:tcW w:w="192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</w:p>
        </w:tc>
      </w:tr>
      <w:tr w:rsidR="00535D8B" w:rsidRPr="00535D8B" w:rsidTr="005C0851">
        <w:tc>
          <w:tcPr>
            <w:tcW w:w="184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23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95°C</w:t>
            </w:r>
          </w:p>
        </w:tc>
        <w:tc>
          <w:tcPr>
            <w:tcW w:w="1925" w:type="pct"/>
            <w:vMerge w:val="restart"/>
            <w:vAlign w:val="center"/>
          </w:tcPr>
          <w:p w:rsidR="00535D8B" w:rsidRPr="00535D8B" w:rsidRDefault="00535D8B" w:rsidP="0025258C">
            <w:pPr>
              <w:spacing w:before="48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535D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40 cycles</w:t>
            </w:r>
          </w:p>
        </w:tc>
      </w:tr>
      <w:tr w:rsidR="00535D8B" w:rsidRPr="00535D8B" w:rsidTr="005C0851">
        <w:tc>
          <w:tcPr>
            <w:tcW w:w="184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30 s</w:t>
            </w:r>
          </w:p>
        </w:tc>
        <w:tc>
          <w:tcPr>
            <w:tcW w:w="123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66</w:t>
            </w: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°C</w:t>
            </w:r>
          </w:p>
        </w:tc>
        <w:tc>
          <w:tcPr>
            <w:tcW w:w="1925" w:type="pct"/>
            <w:vMerge/>
          </w:tcPr>
          <w:p w:rsidR="00535D8B" w:rsidRP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</w:tr>
      <w:tr w:rsidR="00535D8B" w:rsidTr="005C0851">
        <w:tc>
          <w:tcPr>
            <w:tcW w:w="184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1.20</w:t>
            </w:r>
            <w:r w:rsidRPr="004A55F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min</w:t>
            </w:r>
          </w:p>
        </w:tc>
        <w:tc>
          <w:tcPr>
            <w:tcW w:w="123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72°C</w:t>
            </w:r>
          </w:p>
        </w:tc>
        <w:tc>
          <w:tcPr>
            <w:tcW w:w="1925" w:type="pct"/>
            <w:vMerge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</w:p>
        </w:tc>
      </w:tr>
      <w:tr w:rsidR="00535D8B" w:rsidTr="005C0851">
        <w:tc>
          <w:tcPr>
            <w:tcW w:w="184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4A55F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 min</w:t>
            </w:r>
          </w:p>
        </w:tc>
        <w:tc>
          <w:tcPr>
            <w:tcW w:w="1230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  <w:r w:rsidRPr="00553271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72°C</w:t>
            </w:r>
          </w:p>
        </w:tc>
        <w:tc>
          <w:tcPr>
            <w:tcW w:w="1925" w:type="pct"/>
          </w:tcPr>
          <w:p w:rsidR="00535D8B" w:rsidRDefault="00535D8B" w:rsidP="0025258C">
            <w:pPr>
              <w:spacing w:before="48" w:after="48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nl-BE"/>
              </w:rPr>
            </w:pPr>
          </w:p>
        </w:tc>
      </w:tr>
    </w:tbl>
    <w:p w:rsidR="00535D8B" w:rsidRDefault="00535D8B" w:rsidP="005C08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535D8B" w:rsidSect="00535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35D8B"/>
    <w:rsid w:val="000D456E"/>
    <w:rsid w:val="001F2B54"/>
    <w:rsid w:val="00245098"/>
    <w:rsid w:val="00250396"/>
    <w:rsid w:val="00365CDC"/>
    <w:rsid w:val="004C7444"/>
    <w:rsid w:val="0053490C"/>
    <w:rsid w:val="00535D8B"/>
    <w:rsid w:val="005C0851"/>
    <w:rsid w:val="00777561"/>
    <w:rsid w:val="007E007B"/>
    <w:rsid w:val="00861811"/>
    <w:rsid w:val="0087620D"/>
    <w:rsid w:val="008A615D"/>
    <w:rsid w:val="00952764"/>
    <w:rsid w:val="00A5070E"/>
    <w:rsid w:val="00A722F4"/>
    <w:rsid w:val="00B36AC9"/>
    <w:rsid w:val="00F56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8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5D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35D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35D8B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535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D8B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4509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5D8B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35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535D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535D8B"/>
    <w:rPr>
      <w:color w:val="0000FF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535D8B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elraster">
    <w:name w:val="Table Grid"/>
    <w:basedOn w:val="Standaardtabel"/>
    <w:uiPriority w:val="59"/>
    <w:rsid w:val="00535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35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5D8B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245098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101822.1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XM_001928375.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29544497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nuccore/NM_001005730.1" TargetMode="External"/><Relationship Id="rId10" Type="http://schemas.openxmlformats.org/officeDocument/2006/relationships/hyperlink" Target="http://www.ncbi.nlm.nih.gov/nuccore/XM_001925267.5" TargetMode="External"/><Relationship Id="rId4" Type="http://schemas.openxmlformats.org/officeDocument/2006/relationships/hyperlink" Target="http://www.ncbi.nlm.nih.gov/nuccore/XM_003127886.3" TargetMode="External"/><Relationship Id="rId9" Type="http://schemas.openxmlformats.org/officeDocument/2006/relationships/hyperlink" Target="http://www.ncbi.nlm.nih.gov/nuccore/XM_003483766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2</Words>
  <Characters>3948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phanie</dc:creator>
  <cp:lastModifiedBy>wdesales</cp:lastModifiedBy>
  <cp:revision>3</cp:revision>
  <cp:lastPrinted>2013-12-16T10:17:00Z</cp:lastPrinted>
  <dcterms:created xsi:type="dcterms:W3CDTF">2014-04-29T15:31:00Z</dcterms:created>
  <dcterms:modified xsi:type="dcterms:W3CDTF">2014-09-30T22:17:00Z</dcterms:modified>
</cp:coreProperties>
</file>